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32"/>
          <w:szCs w:val="24"/>
        </w:rPr>
        <w:t>Table S</w:t>
      </w:r>
      <w:r>
        <w:rPr>
          <w:sz w:val="32"/>
          <w:szCs w:val="24"/>
        </w:rPr>
        <w:fldChar w:fldCharType="begin"/>
      </w:r>
      <w:r>
        <w:rPr>
          <w:sz w:val="32"/>
          <w:szCs w:val="24"/>
        </w:rPr>
        <w:instrText xml:space="preserve"> SEQ Table \* ARABIC </w:instrText>
      </w:r>
      <w:r>
        <w:rPr>
          <w:sz w:val="32"/>
          <w:szCs w:val="24"/>
        </w:rPr>
        <w:fldChar w:fldCharType="separate"/>
      </w:r>
      <w:r>
        <w:rPr>
          <w:sz w:val="32"/>
          <w:szCs w:val="24"/>
        </w:rPr>
        <w:t>1</w:t>
      </w:r>
      <w:r>
        <w:rPr>
          <w:sz w:val="32"/>
          <w:szCs w:val="24"/>
        </w:rPr>
        <w:fldChar w:fldCharType="end"/>
      </w:r>
      <w:r>
        <w:rPr>
          <w:sz w:val="32"/>
          <w:szCs w:val="24"/>
        </w:rPr>
        <w:t xml:space="preserve"> 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  <w:t>Gene Function and Disease</w:t>
      </w:r>
    </w:p>
    <w:p>
      <w:pPr>
        <w:pStyle w:val="Normal"/>
        <w:rPr>
          <w:b/>
          <w:b/>
        </w:rPr>
      </w:pPr>
      <w:r>
        <w:rPr>
          <w:b/>
        </w:rPr>
        <w:t xml:space="preserve">     </w:t>
      </w:r>
      <w:r>
        <w:rPr>
          <w:b/>
          <w:highlight w:val="green"/>
        </w:rPr>
        <w:t>green = CNS differentiation and neurotransmission</w:t>
      </w:r>
      <w:r>
        <w:rPr>
          <w:b/>
        </w:rPr>
        <w:t xml:space="preserve">; </w:t>
      </w:r>
      <w:r>
        <w:rPr>
          <w:b/>
          <w:highlight w:val="red"/>
        </w:rPr>
        <w:t>red = Cancer-related</w:t>
      </w:r>
    </w:p>
    <w:p>
      <w:pPr>
        <w:pStyle w:val="Normal"/>
        <w:rPr/>
      </w:pPr>
      <w:r>
        <w:rPr/>
        <w:t xml:space="preserve">     </w:t>
      </w:r>
      <w:r>
        <w:rPr/>
        <w:t xml:space="preserve">* </w:t>
      </w:r>
      <w:r>
        <w:rPr>
          <w:sz w:val="22"/>
        </w:rPr>
        <w:t>(+) transcript expressed in adult cerebral cortex (</w:t>
      </w:r>
      <w:hyperlink r:id="rId2">
        <w:r>
          <w:rPr>
            <w:rStyle w:val="InternetLink"/>
            <w:rFonts w:cs="Lucida Grande" w:ascii="Lucida Grande" w:hAnsi="Lucida Grande"/>
            <w:sz w:val="22"/>
          </w:rPr>
          <w:t>www.brainatlas.org/aba/</w:t>
        </w:r>
      </w:hyperlink>
      <w:r>
        <w:rPr>
          <w:rFonts w:cs="Lucida Grande" w:ascii="Lucida Grande" w:hAnsi="Lucida Grande"/>
          <w:color w:val="000000"/>
          <w:sz w:val="22"/>
        </w:rPr>
        <w:t xml:space="preserve">) </w:t>
      </w:r>
      <w:r>
        <w:rPr>
          <w:color w:val="000000"/>
          <w:sz w:val="22"/>
        </w:rPr>
        <w:t xml:space="preserve">and references in PubMed 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 xml:space="preserve">          </w:t>
      </w:r>
      <w:r>
        <w:rPr>
          <w:color w:val="000000"/>
          <w:sz w:val="22"/>
        </w:rPr>
        <w:t>(?) expression uncertain or non-detectable  in cerebral cortex</w:t>
      </w:r>
    </w:p>
    <w:tbl>
      <w:tblPr>
        <w:tblW w:w="14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2057"/>
        <w:gridCol w:w="1280"/>
        <w:gridCol w:w="3339"/>
        <w:gridCol w:w="1530"/>
        <w:gridCol w:w="4212"/>
      </w:tblGrid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umber (OMIM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logical Fun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in Cerebral Cortex*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ease Relevance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LU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repeat sequence (SINE); 3% total D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AR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7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q11.2-q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drogen rece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creased expression in malignant meningioma; hypermethylated in prostate &amp; endometrial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DIRAS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RHC? 165380; 165370; 165390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P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breast, ovarian, &amp; lung cancer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highlight w:val="green"/>
              </w:rPr>
              <w:t>BDNF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5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p1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ain derived neurotrophic fac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europsychiatric disorders (Mood disorders, schizophrenia and many others)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CALCA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1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p15.2-p15.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um-modulating thyroid hormo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multiple cancer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CASP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17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33-q3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-apoptotic cysteine prote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neuroblastoma &amp; liver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CDKN2A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01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p2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cycle regula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pituitary tumors, leukemia, &amp; lymphoma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CDX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07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q31-q3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factor for enterocyte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colorectal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CRABP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2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q2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tinoic acid carrier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thyroid, esophageal, &amp; colorectal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>CXX1 (CAAX box 1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2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q26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 functions, contains CAAX motif for possible prenyl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etal period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colorectal cancer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highlight w:val="red"/>
              </w:rPr>
              <w:t>DNAJD1 / DNAJC15 / MCJ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10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NCBI gene ID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q1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pe II transmembrane co-chaperone in the Golgi networ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neuroectodermal tumors, ependymomas, ovarian cancer &amp; Wilm’s tumor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highlight w:val="green"/>
              </w:rPr>
              <w:t>DRD2</w:t>
            </w:r>
            <w:r>
              <w:rPr>
                <w:b/>
                <w:sz w:val="22"/>
                <w:highlight w:val="red"/>
              </w:rPr>
              <w:t xml:space="preserve"> </w:t>
            </w:r>
            <w:r>
              <w:rPr>
                <w:b/>
                <w:color w:val="FFFFFF"/>
                <w:sz w:val="22"/>
              </w:rPr>
              <w:t xml:space="preserve">       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4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q2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pamine rece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psychiatric disorders (Schizophrenia, Tourette’s and others)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 xml:space="preserve">GABRA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1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p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gand-gated chloride channel subun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europsychiatric disorders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 xml:space="preserve">GAD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53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3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te-limiting enzyme in GABA synthesi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psychiatric disorders (Autism, Schizophrenia, Mood and Anxiety Disorders)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green"/>
              </w:rPr>
            </w:pPr>
            <w:r>
              <w:rPr>
                <w:b/>
                <w:sz w:val="22"/>
                <w:highlight w:val="green"/>
              </w:rPr>
              <w:t xml:space="preserve">GDNF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08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p31.1-p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ial cell derived neurotrophic fac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rschsprung disease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HLA-G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8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p21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jor histocompatibility complex (MHC) class I molecu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Expressed in cerebral cortex in conjunction with inflammation 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creased expression in glioblastoma, clear cell carcinoma, and melanoma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green"/>
              </w:rPr>
            </w:pPr>
            <w:r>
              <w:rPr>
                <w:b/>
                <w:sz w:val="22"/>
                <w:highlight w:val="green"/>
              </w:rPr>
              <w:t>HOXA1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_____ _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29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p15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cription fac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tic association with autism; increased expression in lung cancer and decreased in breast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red"/>
              </w:rPr>
            </w:pPr>
            <w:r>
              <w:rPr>
                <w:b/>
                <w:sz w:val="22"/>
                <w:highlight w:val="red"/>
              </w:rPr>
              <w:t>ICAM1</w:t>
            </w:r>
          </w:p>
          <w:p>
            <w:pPr>
              <w:pStyle w:val="Normal"/>
              <w:rPr>
                <w:b/>
                <w:b/>
                <w:sz w:val="22"/>
                <w:highlight w:val="red"/>
              </w:rPr>
            </w:pPr>
            <w:r>
              <w:rPr>
                <w:b/>
                <w:sz w:val="22"/>
                <w:highlight w:val="red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84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p13.3-p13.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adhe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ecreased expression in ovarian cancer; increased expression in Alzheimer’s disease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green"/>
              </w:rPr>
            </w:pPr>
            <w:r>
              <w:rPr>
                <w:b/>
                <w:sz w:val="22"/>
                <w:highlight w:val="green"/>
              </w:rPr>
              <w:t>LDLR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69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p13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density lipoprotein rece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DLR:  Low density lipoprotein receptor-related proteins have been implicated in Alzheimer’s.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>LPHN2 / LPHH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70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1.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-protein coupled receptor involved in cell adhe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creased expression in lung cancer; increased &amp; decreased in breast cancer cell line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red"/>
              </w:rPr>
            </w:pPr>
            <w:r>
              <w:rPr>
                <w:b/>
                <w:sz w:val="22"/>
                <w:highlight w:val="red"/>
              </w:rPr>
              <w:t xml:space="preserve">LTB4R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15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q11.2-q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vertAlign w:val="subscript"/>
              </w:rPr>
            </w:pPr>
            <w:r>
              <w:rPr>
                <w:sz w:val="20"/>
              </w:rPr>
              <w:t>Leukotriene B4 rece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ovarian cancer ovarian; increased expression in multiple non-CNS cancers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red"/>
              </w:rPr>
            </w:pPr>
            <w:r>
              <w:rPr>
                <w:b/>
                <w:sz w:val="22"/>
                <w:highlight w:val="red"/>
              </w:rPr>
              <w:t xml:space="preserve">LZTS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65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p2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-cycle regulatio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gastric cancer; deleted or mutated in multiple non-CNS cancers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MGMT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5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q26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repair of O6-alkyl-guan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glioblastomas and in multiple non-CNS cancers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>MINT1 / APBA1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highlight w:val="red"/>
              </w:rPr>
              <w:t>______________</w:t>
            </w:r>
            <w:r>
              <w:rPr>
                <w:b/>
                <w:sz w:val="22"/>
              </w:rPr>
              <w:t xml:space="preserve">  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24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q13-1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onal adaptor protein; synaptic vesicle docking &amp; fu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colorectal, gastric, liver, &amp; oral cancer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MT1A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3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q1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inc &amp; copper homeostasis; detoxification of heavy metals; protection against reactive oxygen spec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astrocytoma, breast, &amp; liver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MTHFR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70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6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alyzes the conversion of 5,10-methylenetetrahydrofolate to 5,10-methyltetrahydrofola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ovarian cancer; genetic association with colorectal, breast, &amp; ovarian cancer; genetic association with depression and schizophrenia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MYOD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9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p15.4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 factor for myogenic differenti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astrocytoma; hypermethylated in non-CNS cancer (colorectal, liver, leukemia)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green"/>
              </w:rPr>
            </w:pPr>
            <w:r>
              <w:rPr>
                <w:b/>
                <w:sz w:val="22"/>
                <w:highlight w:val="green"/>
              </w:rPr>
              <w:t>NEUROD1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_________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172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3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sic helix-loop-helix (bHLH) transcription fac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tic association with type II diabetes; expressed in medulloblastoma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 xml:space="preserve">NEUROD2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</w:tabs>
              <w:rPr>
                <w:sz w:val="20"/>
              </w:rPr>
            </w:pPr>
            <w:r>
              <w:rPr>
                <w:sz w:val="20"/>
              </w:rPr>
              <w:t>6017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q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sic helix-loop-helix (bHLH) transcription fac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ressed in some medulloblastoma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 xml:space="preserve">NTF3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66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p1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eurotrophin 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tic association with schizophrenia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PAX8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4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q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cription fac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tic association with thyroid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PGR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73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q22-q2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gesterone recep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ermethylated in breast cancer; decreased expression in endometrial cancer  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PLAG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30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q24-q25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inc-finger transcription fac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expressed in pleomorphic adenomas of the salivary gland (translocation); hypermethylated in ovarian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green"/>
              </w:rPr>
              <w:t xml:space="preserve">PSEN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3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q24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yloid precursor protein degrad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expressed in Alzheimer’s disease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PYCARD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68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p12-p11.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apoptotic caspase-recruitment domain protei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glioblastoma, prostate, breast, &amp; ovarian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RASSF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50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p21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cycle regula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neuroblastoma, glioma, lung, breast, and prostate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RNR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45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p1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lation of mRNA to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ovarian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SERPINB5 / MASPIN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79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q21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rine protease inhibitor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breast and thyroid cancers; hypomethylated in ovarian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STK1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22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p13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 threonine kin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Peutz-Jeghers syndrom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SYK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00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q2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yrosine kinas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gastric and liver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>SCAM1 / SORBS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07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p2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adhe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ression levels linked to imatinib response in CML patient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TNFRSF25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33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p36.2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k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bladder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>SASH1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79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q24.3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gnal adaptor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creased expression in breast, liver, and colon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SCGB3A1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65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q35-qter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k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?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testicular cancer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>SMAD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310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q21.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GF-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sz w:val="20"/>
              </w:rPr>
              <w:t xml:space="preserve"> effector molecul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creased expression in T cell ALL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highlight w:val="red"/>
              </w:rPr>
            </w:pPr>
            <w:r>
              <w:rPr>
                <w:b/>
                <w:sz w:val="22"/>
                <w:highlight w:val="red"/>
              </w:rPr>
              <w:t>S100A2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  <w:highlight w:val="red"/>
              </w:rPr>
              <w:t xml:space="preserve">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9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q21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cium-binding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+</w:t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methylated in breast and prostate cance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ainatlas.org/aba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01:53:00Z</dcterms:created>
  <dc:creator>Information Services</dc:creator>
  <dc:description/>
  <cp:keywords/>
  <dc:language>en-US</dc:language>
  <cp:lastModifiedBy>Information Services</cp:lastModifiedBy>
  <cp:lastPrinted>2007-05-09T15:34:00Z</cp:lastPrinted>
  <dcterms:modified xsi:type="dcterms:W3CDTF">2007-08-25T01:53:00Z</dcterms:modified>
  <cp:revision>2</cp:revision>
  <dc:subject/>
  <dc:title>Gene</dc:title>
</cp:coreProperties>
</file>